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39B230" w14:textId="77777777" w:rsidR="00642E46" w:rsidRPr="00FA6331" w:rsidRDefault="00642E46" w:rsidP="00642E46">
      <w:pPr>
        <w:pStyle w:val="NoSpacing"/>
      </w:pPr>
      <w:r w:rsidRPr="00FA6331">
        <w:t>Small area estimation of under-5 mortality in Bangladesh, Cameroon, Chad, Mozambique, Uganda, and Zambia u</w:t>
      </w:r>
      <w:r>
        <w:t xml:space="preserve">sing spatially misaligned data. </w:t>
      </w:r>
    </w:p>
    <w:p w14:paraId="0775CF81" w14:textId="77777777" w:rsidR="00642E46" w:rsidRDefault="00642E46" w:rsidP="00642E46">
      <w:pPr>
        <w:pStyle w:val="NoSpacing"/>
        <w:rPr>
          <w:b/>
        </w:rPr>
      </w:pPr>
    </w:p>
    <w:p w14:paraId="7F55F238" w14:textId="6DC5638D" w:rsidR="00642E46" w:rsidRPr="00642E46" w:rsidRDefault="0016690E" w:rsidP="00642E46">
      <w:pPr>
        <w:pStyle w:val="NoSpacing"/>
      </w:pPr>
      <w:bookmarkStart w:id="0" w:name="_GoBack"/>
      <w:bookmarkEnd w:id="0"/>
      <w:r>
        <w:rPr>
          <w:b/>
        </w:rPr>
        <w:t>Additional f</w:t>
      </w:r>
      <w:r w:rsidR="00642E46">
        <w:rPr>
          <w:b/>
        </w:rPr>
        <w:t xml:space="preserve">ile 1: </w:t>
      </w:r>
      <w:r w:rsidR="00642E46" w:rsidRPr="00642E46">
        <w:t xml:space="preserve">Posterior inference for hyperparameters </w:t>
      </w:r>
      <w:r w:rsidR="007D138F" w:rsidRPr="001E406A">
        <w:rPr>
          <w:i/>
        </w:rPr>
        <w:t>σ</w:t>
      </w:r>
      <w:r w:rsidR="007D138F" w:rsidRPr="007D138F">
        <w:t xml:space="preserve"> </w:t>
      </w:r>
      <w:r w:rsidR="00642E46" w:rsidRPr="00642E46">
        <w:t>and</w:t>
      </w:r>
      <w:r w:rsidR="007D138F">
        <w:t xml:space="preserve"> </w:t>
      </w:r>
      <w:r w:rsidR="007D138F" w:rsidRPr="001E406A">
        <w:rPr>
          <w:i/>
        </w:rPr>
        <w:t>ρ</w:t>
      </w:r>
      <w:r w:rsidR="00642E46" w:rsidRPr="00642E46">
        <w:t xml:space="preserve">, by country. </w:t>
      </w:r>
    </w:p>
    <w:tbl>
      <w:tblPr>
        <w:tblW w:w="7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28"/>
        <w:gridCol w:w="1152"/>
        <w:gridCol w:w="1152"/>
        <w:gridCol w:w="1152"/>
        <w:gridCol w:w="1152"/>
        <w:gridCol w:w="1152"/>
      </w:tblGrid>
      <w:tr w:rsidR="008D52FD" w:rsidRPr="00642E46" w14:paraId="69D870BF" w14:textId="77777777" w:rsidTr="008D52FD">
        <w:trPr>
          <w:trHeight w:val="300"/>
        </w:trPr>
        <w:tc>
          <w:tcPr>
            <w:tcW w:w="172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A4ED9" w14:textId="77777777" w:rsidR="008D52FD" w:rsidRPr="00642E46" w:rsidRDefault="008D52FD" w:rsidP="008D52FD">
            <w:pPr>
              <w:pStyle w:val="NoSpacing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untry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FA217" w14:textId="77777777" w:rsidR="008D52FD" w:rsidRPr="00642E46" w:rsidRDefault="0016690E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30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A1C3A" w14:textId="77777777" w:rsidR="008D52FD" w:rsidRPr="00642E46" w:rsidRDefault="0016690E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-5</m:t>
                    </m:r>
                  </m:sub>
                </m:sSub>
              </m:oMath>
            </m:oMathPara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89CF09" w14:textId="77777777" w:rsidR="008D52FD" w:rsidRPr="00642E46" w:rsidRDefault="0016690E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</m:oMath>
            </m:oMathPara>
          </w:p>
        </w:tc>
      </w:tr>
      <w:tr w:rsidR="008D52FD" w:rsidRPr="00642E46" w14:paraId="7CE51CDB" w14:textId="77777777" w:rsidTr="00C772EA">
        <w:trPr>
          <w:trHeight w:val="300"/>
        </w:trPr>
        <w:tc>
          <w:tcPr>
            <w:tcW w:w="172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3F7B" w14:textId="77777777" w:rsidR="008D52FD" w:rsidRPr="00642E46" w:rsidRDefault="008D52FD" w:rsidP="00642E46">
            <w:pPr>
              <w:pStyle w:val="NoSpacing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22156" w14:textId="77777777" w:rsidR="008D52FD" w:rsidRPr="00642E46" w:rsidRDefault="008D52FD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/>
                  </w:rPr>
                  <m:t>σ</m:t>
                </m:r>
              </m:oMath>
            </m:oMathPara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596F1" w14:textId="77777777" w:rsidR="008D52FD" w:rsidRPr="00642E46" w:rsidRDefault="008D52FD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/>
                  </w:rPr>
                  <m:t>ρ</m:t>
                </m:r>
              </m:oMath>
            </m:oMathPara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65F5" w14:textId="77777777" w:rsidR="008D52FD" w:rsidRPr="00642E46" w:rsidRDefault="008D52FD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/>
                  </w:rPr>
                  <m:t>σ</m:t>
                </m:r>
              </m:oMath>
            </m:oMathPara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29A3" w14:textId="77777777" w:rsidR="008D52FD" w:rsidRPr="00642E46" w:rsidRDefault="008D52FD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/>
                  </w:rPr>
                  <m:t>ρ</m:t>
                </m:r>
              </m:oMath>
            </m:oMathPara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56E9" w14:textId="77777777" w:rsidR="008D52FD" w:rsidRPr="00642E46" w:rsidRDefault="008D52FD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/>
                  </w:rPr>
                  <m:t>σ</m:t>
                </m:r>
              </m:oMath>
            </m:oMathPara>
          </w:p>
        </w:tc>
      </w:tr>
      <w:tr w:rsidR="00642E46" w:rsidRPr="00642E46" w14:paraId="5E2A24CF" w14:textId="77777777" w:rsidTr="008D52FD">
        <w:trPr>
          <w:trHeight w:val="300"/>
        </w:trPr>
        <w:tc>
          <w:tcPr>
            <w:tcW w:w="1728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C90F344" w14:textId="77777777" w:rsidR="00642E46" w:rsidRPr="00642E46" w:rsidRDefault="00642E46" w:rsidP="00344CDD">
            <w:pPr>
              <w:pStyle w:val="NoSpacing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Bangladesh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FD185B1" w14:textId="77777777" w:rsidR="00642E46" w:rsidRPr="00642E46" w:rsidRDefault="00642E46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0.262 (0.113)</w:t>
            </w:r>
          </w:p>
        </w:tc>
        <w:tc>
          <w:tcPr>
            <w:tcW w:w="1152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402B93C" w14:textId="77777777" w:rsidR="00642E46" w:rsidRPr="00642E46" w:rsidRDefault="00642E46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0.987 (0.261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788F5C8" w14:textId="77777777" w:rsidR="00642E46" w:rsidRPr="00642E46" w:rsidRDefault="00642E46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0.471 (1.203)</w:t>
            </w:r>
          </w:p>
        </w:tc>
        <w:tc>
          <w:tcPr>
            <w:tcW w:w="1152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C49E254" w14:textId="77777777" w:rsidR="00642E46" w:rsidRPr="00642E46" w:rsidRDefault="00642E46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0.058 (0.049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97CA748" w14:textId="77777777" w:rsidR="00642E46" w:rsidRPr="00642E46" w:rsidRDefault="00642E46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0.155 (0.056)</w:t>
            </w:r>
          </w:p>
        </w:tc>
      </w:tr>
      <w:tr w:rsidR="00344CDD" w:rsidRPr="00642E46" w14:paraId="64D00D9D" w14:textId="77777777" w:rsidTr="008D52FD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3071F" w14:textId="77777777" w:rsidR="00642E46" w:rsidRPr="00642E46" w:rsidRDefault="00642E46" w:rsidP="00344CDD">
            <w:pPr>
              <w:pStyle w:val="NoSpacing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Cameroon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F5A5" w14:textId="77777777" w:rsidR="00642E46" w:rsidRPr="00642E46" w:rsidRDefault="00642E46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0.320 (0.218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09C6D" w14:textId="77777777" w:rsidR="00642E46" w:rsidRPr="00642E46" w:rsidRDefault="00642E46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0.959 (0.349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C123" w14:textId="77777777" w:rsidR="00642E46" w:rsidRPr="00642E46" w:rsidRDefault="00642E46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0.182 (1.367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36C0" w14:textId="77777777" w:rsidR="00642E46" w:rsidRPr="00642E46" w:rsidRDefault="00642E46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0.006 (0.078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5830" w14:textId="77777777" w:rsidR="00642E46" w:rsidRPr="00642E46" w:rsidRDefault="00642E46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0.166 (0.089)</w:t>
            </w:r>
          </w:p>
        </w:tc>
      </w:tr>
      <w:tr w:rsidR="00344CDD" w:rsidRPr="00642E46" w14:paraId="48F6929E" w14:textId="77777777" w:rsidTr="008D52FD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CA73A9F" w14:textId="77777777" w:rsidR="00642E46" w:rsidRPr="00642E46" w:rsidRDefault="00642E46" w:rsidP="00344CDD">
            <w:pPr>
              <w:pStyle w:val="NoSpacing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Chad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6809F88" w14:textId="77777777" w:rsidR="00642E46" w:rsidRPr="00642E46" w:rsidRDefault="00642E46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0.372 (0.184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F74FFF9" w14:textId="77777777" w:rsidR="00642E46" w:rsidRPr="00642E46" w:rsidRDefault="00642E46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0.920 (0.388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68CA595" w14:textId="77777777" w:rsidR="00642E46" w:rsidRPr="00642E46" w:rsidRDefault="00642E46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0.377 (1.448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CB932D3" w14:textId="77777777" w:rsidR="00642E46" w:rsidRPr="00642E46" w:rsidRDefault="00642E46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0.369 (0.096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7DF9F7F" w14:textId="77777777" w:rsidR="00642E46" w:rsidRPr="00642E46" w:rsidRDefault="00642E46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0.196 (0.111)</w:t>
            </w:r>
          </w:p>
        </w:tc>
      </w:tr>
      <w:tr w:rsidR="00344CDD" w:rsidRPr="00642E46" w14:paraId="00A1318A" w14:textId="77777777" w:rsidTr="008D52FD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9C2E" w14:textId="77777777" w:rsidR="00642E46" w:rsidRPr="00642E46" w:rsidRDefault="00642E46" w:rsidP="00344CDD">
            <w:pPr>
              <w:pStyle w:val="NoSpacing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Mozambique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B4FF4" w14:textId="77777777" w:rsidR="00642E46" w:rsidRPr="00642E46" w:rsidRDefault="00642E46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0.232 (0.159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702CD" w14:textId="77777777" w:rsidR="00642E46" w:rsidRPr="00642E46" w:rsidRDefault="00642E46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0.977 (0.301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7766" w14:textId="77777777" w:rsidR="00642E46" w:rsidRPr="00642E46" w:rsidRDefault="00642E46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0.198 (1.284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84085" w14:textId="77777777" w:rsidR="00642E46" w:rsidRPr="00642E46" w:rsidRDefault="00642E46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0.979 (0.143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01E8F" w14:textId="77777777" w:rsidR="00642E46" w:rsidRPr="00642E46" w:rsidRDefault="00642E46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0.222 (0.157)</w:t>
            </w:r>
          </w:p>
        </w:tc>
      </w:tr>
      <w:tr w:rsidR="00344CDD" w:rsidRPr="00642E46" w14:paraId="05C712CB" w14:textId="77777777" w:rsidTr="008D52FD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2F62997" w14:textId="77777777" w:rsidR="00642E46" w:rsidRPr="00642E46" w:rsidRDefault="00642E46" w:rsidP="00344CDD">
            <w:pPr>
              <w:pStyle w:val="NoSpacing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Uganda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8A65102" w14:textId="77777777" w:rsidR="00642E46" w:rsidRPr="00642E46" w:rsidRDefault="00642E46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0.318 (0.056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F7EA626" w14:textId="77777777" w:rsidR="00642E46" w:rsidRPr="00642E46" w:rsidRDefault="00642E46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0.542 (0.299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8B8D359" w14:textId="77777777" w:rsidR="00642E46" w:rsidRPr="00642E46" w:rsidRDefault="00642E46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0.266 (1.022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590EB7A" w14:textId="77777777" w:rsidR="00642E46" w:rsidRPr="00642E46" w:rsidRDefault="00642E46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0.614 (0.059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3A6819B" w14:textId="77777777" w:rsidR="00642E46" w:rsidRPr="00642E46" w:rsidRDefault="00642E46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0.202 (0.067)</w:t>
            </w:r>
          </w:p>
        </w:tc>
      </w:tr>
      <w:tr w:rsidR="00642E46" w:rsidRPr="00642E46" w14:paraId="072AFA00" w14:textId="77777777" w:rsidTr="008D52FD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B669" w14:textId="77777777" w:rsidR="00642E46" w:rsidRPr="00642E46" w:rsidRDefault="00642E46" w:rsidP="00344CDD">
            <w:pPr>
              <w:pStyle w:val="NoSpacing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Zambia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AAA9E" w14:textId="77777777" w:rsidR="00642E46" w:rsidRPr="00642E46" w:rsidRDefault="00642E46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0.310 (0.140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04C63" w14:textId="77777777" w:rsidR="00642E46" w:rsidRPr="00642E46" w:rsidRDefault="00642E46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0.928 (0.233)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3566" w14:textId="77777777" w:rsidR="00642E46" w:rsidRPr="00642E46" w:rsidRDefault="00642E46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0.166 (1.262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762D" w14:textId="77777777" w:rsidR="00642E46" w:rsidRPr="00642E46" w:rsidRDefault="00642E46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0.696 (0.055)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7A4F" w14:textId="77777777" w:rsidR="00642E46" w:rsidRPr="00642E46" w:rsidRDefault="00642E46" w:rsidP="00344CDD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E46">
              <w:rPr>
                <w:rFonts w:ascii="Calibri" w:eastAsia="Times New Roman" w:hAnsi="Calibri" w:cs="Times New Roman"/>
                <w:color w:val="000000"/>
              </w:rPr>
              <w:t>0.124 (0.066)</w:t>
            </w:r>
          </w:p>
        </w:tc>
      </w:tr>
    </w:tbl>
    <w:p w14:paraId="16C5888D" w14:textId="77777777" w:rsidR="00642E46" w:rsidRPr="00344CDD" w:rsidRDefault="00344CDD" w:rsidP="00642E46">
      <w:pPr>
        <w:pStyle w:val="NoSpacing"/>
        <w:rPr>
          <w:i/>
          <w:sz w:val="18"/>
          <w:szCs w:val="18"/>
        </w:rPr>
      </w:pPr>
      <w:r w:rsidRPr="00344CDD">
        <w:rPr>
          <w:i/>
          <w:sz w:val="18"/>
          <w:szCs w:val="18"/>
        </w:rPr>
        <w:t>Mean (standard error)</w:t>
      </w:r>
    </w:p>
    <w:sectPr w:rsidR="00642E46" w:rsidRPr="00344C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42E46"/>
    <w:rsid w:val="00081DF9"/>
    <w:rsid w:val="0016690E"/>
    <w:rsid w:val="001E406A"/>
    <w:rsid w:val="00344CDD"/>
    <w:rsid w:val="003C43B5"/>
    <w:rsid w:val="005F281B"/>
    <w:rsid w:val="00642E46"/>
    <w:rsid w:val="007D138F"/>
    <w:rsid w:val="007F24FB"/>
    <w:rsid w:val="008D5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6FF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42E4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2E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642E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7D138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D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DF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42E4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2E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642E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7D138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D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D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744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57</Characters>
  <Application>Microsoft Office Word</Application>
  <DocSecurity>0</DocSecurity>
  <Lines>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wyer</dc:creator>
  <cp:keywords/>
  <dc:description/>
  <cp:lastModifiedBy>CABRENICA</cp:lastModifiedBy>
  <cp:revision>3</cp:revision>
  <dcterms:created xsi:type="dcterms:W3CDTF">2018-07-31T20:56:00Z</dcterms:created>
  <dcterms:modified xsi:type="dcterms:W3CDTF">2018-08-06T19:44:00Z</dcterms:modified>
</cp:coreProperties>
</file>